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C0727" w14:textId="15020D56" w:rsidR="00616080" w:rsidRPr="00391217" w:rsidRDefault="00616080" w:rsidP="006160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12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91217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F406E3" w:rsidRPr="00F406E3">
        <w:rPr>
          <w:rFonts w:ascii="Times New Roman" w:hAnsi="Times New Roman" w:cs="Times New Roman"/>
          <w:bCs/>
          <w:sz w:val="24"/>
          <w:szCs w:val="24"/>
        </w:rPr>
        <w:t>Summary</w:t>
      </w:r>
      <w:r w:rsidR="00ED6F24" w:rsidRPr="00755601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391217">
        <w:rPr>
          <w:rFonts w:ascii="Times New Roman" w:hAnsi="Times New Roman" w:cs="Times New Roman"/>
          <w:sz w:val="24"/>
          <w:szCs w:val="24"/>
        </w:rPr>
        <w:t xml:space="preserve"> </w:t>
      </w:r>
      <w:r w:rsidRPr="00391217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391217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Pr="00391217">
        <w:rPr>
          <w:rFonts w:ascii="Times New Roman" w:hAnsi="Times New Roman" w:cs="Times New Roman"/>
          <w:sz w:val="24"/>
          <w:szCs w:val="24"/>
        </w:rPr>
        <w:t xml:space="preserve"> </w:t>
      </w:r>
      <w:r w:rsidR="00ED6F24">
        <w:rPr>
          <w:rFonts w:ascii="Times New Roman" w:hAnsi="Times New Roman" w:cs="Times New Roman"/>
          <w:sz w:val="24"/>
          <w:szCs w:val="24"/>
        </w:rPr>
        <w:t xml:space="preserve">isolates </w:t>
      </w:r>
      <w:r w:rsidR="00F406E3">
        <w:rPr>
          <w:rFonts w:ascii="Times New Roman" w:hAnsi="Times New Roman" w:cs="Times New Roman"/>
          <w:sz w:val="24"/>
          <w:szCs w:val="24"/>
        </w:rPr>
        <w:t xml:space="preserve">and inhibitory activity against </w:t>
      </w:r>
      <w:r w:rsidRPr="0077722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777228" w:rsidRPr="00777228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77722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77228" w:rsidRPr="00777228">
        <w:rPr>
          <w:rFonts w:ascii="Times New Roman" w:hAnsi="Times New Roman" w:cs="Times New Roman"/>
          <w:i/>
          <w:iCs/>
          <w:sz w:val="24"/>
          <w:szCs w:val="24"/>
        </w:rPr>
        <w:t>hailandensis</w:t>
      </w:r>
      <w:proofErr w:type="spellEnd"/>
      <w:r w:rsidR="00777228">
        <w:rPr>
          <w:rFonts w:ascii="Times New Roman" w:hAnsi="Times New Roman" w:cs="Times New Roman"/>
          <w:sz w:val="24"/>
          <w:szCs w:val="24"/>
        </w:rPr>
        <w:t xml:space="preserve"> swarming</w:t>
      </w:r>
      <w:r w:rsidRPr="00391217">
        <w:rPr>
          <w:rFonts w:ascii="Times New Roman" w:hAnsi="Times New Roman" w:cs="Times New Roman"/>
          <w:sz w:val="24"/>
          <w:szCs w:val="24"/>
        </w:rPr>
        <w:t xml:space="preserve"> motility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1431"/>
        <w:gridCol w:w="1199"/>
        <w:gridCol w:w="1074"/>
        <w:gridCol w:w="1456"/>
        <w:gridCol w:w="1999"/>
        <w:gridCol w:w="1682"/>
      </w:tblGrid>
      <w:tr w:rsidR="00616080" w:rsidRPr="00B46FB7" w14:paraId="0DC18FA9" w14:textId="77777777" w:rsidTr="00835036">
        <w:trPr>
          <w:trHeight w:val="840"/>
        </w:trPr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B5A2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E751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solat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1E7D0" w14:textId="5FB0F4C3" w:rsidR="00ED6F24" w:rsidRDefault="00ED6F24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quence </w:t>
            </w:r>
          </w:p>
          <w:p w14:paraId="206ED4EA" w14:textId="0AC6624E" w:rsidR="00616080" w:rsidRPr="00B46FB7" w:rsidRDefault="00ED6F24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ADB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 of origin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42DE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09276" w14:textId="77B5F771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40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cime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F9986" w14:textId="413B6876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hibition </w:t>
            </w:r>
            <w:r w:rsidR="002415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*</w:t>
            </w:r>
          </w:p>
        </w:tc>
      </w:tr>
      <w:tr w:rsidR="00616080" w:rsidRPr="00B46FB7" w14:paraId="2DF0365B" w14:textId="77777777" w:rsidTr="00835036">
        <w:trPr>
          <w:trHeight w:val="402"/>
        </w:trPr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B10209" w14:textId="1FC6D4FB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8039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 96243 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9E760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37B1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4D0F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41D39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5E33A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582B84F2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3620CC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392538B" w14:textId="5F1434D8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3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F9BB62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3A84BB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A6D7908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4C901A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E51EE2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4AF1F63F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8982C2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0E1BD4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F2693E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605A3B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167962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DF81FB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2E6CA7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A0A34F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3F809F8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4742926" w14:textId="74B79A11" w:rsidR="00616080" w:rsidRPr="00B46FB7" w:rsidRDefault="00616080" w:rsidP="00EA0E9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411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75B785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B254E4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1396A2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2AA9BB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6244F7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247582A2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49FD22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24E393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1882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DF620B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652D51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2C6AD4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AF32EC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E57416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B768B90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B2155E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8E9124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13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06DF5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57D3C1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076B89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594385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242E5C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0B3DAF93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DD505F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0524F0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59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0AEED9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1DE04E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D6F41E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040EE6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ecretion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607907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17CF740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885506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D6B3E0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60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636DFD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2352FE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D7B04F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3792D1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AC4F87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EF1610B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2261C0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B0F1BB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70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DA6A15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C8804A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92785A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C3F7C2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ecretion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A8A191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DE98C4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D24CD1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7DCF35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41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270913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380F7A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5A98C6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47AF60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C3D120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2F095F0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3B6812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B86032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02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F3388F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71971F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636310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802BB2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5BD254B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1A1B06B0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5905CC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E43023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235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BB921B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84E6D1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3BC443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8915CD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BA3E87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4F8A4FDF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9DC4A6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31F41A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413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126CDF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8B8EB0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91C508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E49B8E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D479E2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636EFAF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8270FD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D970E7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024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713760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0A4A3B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72A93C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77323E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7348DF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4F3D673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495D3D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2EC624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037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182235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893992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166418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AEBECB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57E6310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1F8F5E7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976CBC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D7353A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399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C5CEB6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3BFE86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4434EF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538751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1F1427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457975BD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A26EA0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1ECB1E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072074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18EA55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868921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EB9D77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A8B1A3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4D94BC99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FA6B1B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8FBD1E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FB1704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52C2A7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A6590D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573374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01C026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13178D2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E14269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619D52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124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81453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EE19B9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01C234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281AEF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421E33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0C5C6454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98DE90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4319AA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1248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E0765E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CDCB8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A9F6DE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14726F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11AF47A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A7D8D3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F81A6C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BE73BD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708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0EE848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95E694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5F9EB3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FC2553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D4BA81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77D5F41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DA0779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0189D3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820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B5349A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53C5D6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7D765C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D68295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0076C6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428444B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603212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11BB18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378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E776D0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69D7FB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339DD88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DF497E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B7354A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5E1DD186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74C1E0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E28E9A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383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2998AB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76B1B2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2FD28A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50DF3D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351A46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7E5EC3A2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38FBD90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0C2734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BPTHE003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ECC72E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461168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BA9461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7F33B5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93982E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7F6D65CD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4840C2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8D2CFAB" w14:textId="1AE2913B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106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A75A00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D87E16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0DF68E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5C9995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Pus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20BF2C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768030B6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2E75B7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0ABBC2B" w14:textId="64167983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06b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75E875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07B575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6D2A81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A87E52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A70051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33E2FF7B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ED9A71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EECB3B6" w14:textId="4D40779F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371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9B7457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6F0423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A281D7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FFFBCB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0F6B74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03FC518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66FEAD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E9166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1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B16AE1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020B36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18EEEC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36B0DE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ody flui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D0126F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F05911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978DF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D23B4D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35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DDCF5B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0CC53D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9BA16F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30F8E6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6D686F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446C8A6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39B2E5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34E82E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63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601692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F2CF48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AAEEC8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3B534C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9B5F36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3EFED884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A8C5E2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6059DF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64b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08A00B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94A739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840BB5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6602338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133E5A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120275DA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1C5226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2C5EF0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77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E6F09E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4DBA52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95BB8E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ED0AFA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ecretion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6EECB8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46AD50E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36FD91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4E7A68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8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5ECC08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6A3683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5E0F59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23AA13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E484C8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C765901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2068B8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023CEC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89b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8C0712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9C0B86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16E66A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36634A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52FF6FF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90441A8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34136C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7DF721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93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227E71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FD9534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F5D3A5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693EA3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ecretion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38CBB8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0B0F9B9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357824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F2EAD9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9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CC78AF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E2A4C3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7B9CB6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DBCA22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ecretion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8A4ADE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736DD0A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068F08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4DFEEA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747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DD2D8A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CCD642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E888AC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740E73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FF3B4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012F48CC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6EB9A1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7847B4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79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07AB28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E1FCD6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5185CA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2A8851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6074D5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3181219B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E08581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127EA4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181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353AA8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BC1E18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7F59B6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457DAC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19717AC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CB07190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1F2F8F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1453A4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45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7D8770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65B0F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E7BDC9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0CB324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s 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E548CF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08E95F75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801842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D37495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44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D04AC6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755B3B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DDB7ED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89CF8E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904D19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51F71A68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BFFB78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C31E1A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038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0AADB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75C0EA4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4E956F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06BA87E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CFD06B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4C6CA240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0FBCDAA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B1D0E7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358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4C09DE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C75B8D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B413D3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0D54B0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1AD323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0B29F4D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E9960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D189E0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PTHE0359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473C9A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90C450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6C1790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74C1C8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rice fiel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DEFB9A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93D4175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F96203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D5ED69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A5C2FF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DA8AB9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ACA79F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4B603F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5C2477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41AE9A07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E04DE1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BC85E11" w14:textId="00EA3C8F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026b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0CD598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0EFDE4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0D2FA5B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7F4EF0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A823EC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6AB4A215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257DA8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F685585" w14:textId="3D39F138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HR491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0A5CAA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35C1B6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F93CA6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3C8D40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1A7A8E5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42AA1EB9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2EBAFC1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665A684" w14:textId="72E7BEBE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HR435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4B1FD9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B59F8A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5A3CE2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482827E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78E8C5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735E6DB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3697F7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14CC7E9" w14:textId="3F8D7137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SHR668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99E05E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E54EA4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AAC4F3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6F684F1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FAE27B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7BCC5E9B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9E6177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B1EAA4F" w14:textId="303D1DED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SHR465a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2788B7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58C1EB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B841AD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6059BD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50377D3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D07623F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A564B2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B8E184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545E7A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5D4002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116AAE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0DA6B4B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F6E7EE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ADF730C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F50EE2A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ECDB4F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4A3932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2507CC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4CFE10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5F93B6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56911D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68495849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94D87D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E626129" w14:textId="3521EF4D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4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F3631F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D28BDC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F0579B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701A8BE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576593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279D6FE4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60CCE96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022B1B7" w14:textId="71E61D09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10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3E08942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A28210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20884F0E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84D9E6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4C3D3B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8A58B6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DDA4CF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AC6FF4A" w14:textId="23F4D33A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10b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F3C7AC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E3EBCF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7E3608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8FB52B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CA031DB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7568D67D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1E2D1E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59A7330" w14:textId="33B1E9DC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645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141D91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63253B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3C1B5A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9635CE8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13EFE67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2C4F3BAC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51F97E4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B6D85C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3B1773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A381A21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454F3BF4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0BBBE2ED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41FD451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166F3FF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76B10C8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13B599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1799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CE98E2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6FFA89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8F38B2A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22E89B9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5E66524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3EC5F1E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4F6B0B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6E6343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807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86E3D1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82A285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5459958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0BCA1751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2ED258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36131007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ADF064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900FBA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H2676a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5C32D6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BB1AC4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A2BBE5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3B311A0B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 swab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65C0F20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0756E34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145AA99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528156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DC95E8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513BC8F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7D9A8658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C20E883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0584BDE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534CCD93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411985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20DCDB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406e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69ADC3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4DFE52D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30BCD26E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56E19502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Wound swab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271E5FC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B46FB7" w14:paraId="0CFFAC3E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477656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37A1AED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E67CF43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F871D07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1D71475F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1DCBD95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305D793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6717DA68" w14:textId="77777777" w:rsidTr="00835036">
        <w:trPr>
          <w:trHeight w:val="402"/>
        </w:trPr>
        <w:tc>
          <w:tcPr>
            <w:tcW w:w="384" w:type="pct"/>
            <w:shd w:val="clear" w:color="auto" w:fill="auto"/>
            <w:vAlign w:val="center"/>
            <w:hideMark/>
          </w:tcPr>
          <w:p w14:paraId="477F6CA9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E787AB0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F07B655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5EAD99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760" w:type="pct"/>
            <w:shd w:val="clear" w:color="auto" w:fill="auto"/>
            <w:vAlign w:val="center"/>
            <w:hideMark/>
          </w:tcPr>
          <w:p w14:paraId="6DAA08F6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044" w:type="pct"/>
            <w:shd w:val="clear" w:color="auto" w:fill="auto"/>
            <w:vAlign w:val="center"/>
            <w:hideMark/>
          </w:tcPr>
          <w:p w14:paraId="2F26AB6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(unused land)</w:t>
            </w:r>
          </w:p>
        </w:tc>
        <w:tc>
          <w:tcPr>
            <w:tcW w:w="878" w:type="pct"/>
            <w:shd w:val="clear" w:color="auto" w:fill="auto"/>
            <w:vAlign w:val="center"/>
            <w:hideMark/>
          </w:tcPr>
          <w:p w14:paraId="798B10FE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16080" w:rsidRPr="00B46FB7" w14:paraId="1A9A8560" w14:textId="77777777" w:rsidTr="00835036">
        <w:trPr>
          <w:trHeight w:val="402"/>
        </w:trPr>
        <w:tc>
          <w:tcPr>
            <w:tcW w:w="38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922A49F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47" w:type="pct"/>
            <w:tcBorders>
              <w:bottom w:val="nil"/>
            </w:tcBorders>
            <w:shd w:val="clear" w:color="auto" w:fill="auto"/>
            <w:vAlign w:val="center"/>
          </w:tcPr>
          <w:p w14:paraId="61121D42" w14:textId="025817FD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76a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EF96158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01823D2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922E145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A28CD77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A5F06F4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616080" w:rsidRPr="00736444" w14:paraId="3D268B56" w14:textId="77777777" w:rsidTr="00835036">
        <w:trPr>
          <w:trHeight w:val="402"/>
        </w:trPr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B795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A9A55" w14:textId="4B6571D1" w:rsidR="00616080" w:rsidRPr="00B46FB7" w:rsidRDefault="00616080" w:rsidP="002415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4 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F6A4C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DC106" w14:textId="77777777" w:rsidR="00616080" w:rsidRPr="00B46FB7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2CDBC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04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B74E0" w14:textId="77777777" w:rsidR="00616080" w:rsidRPr="00B46FB7" w:rsidRDefault="00616080" w:rsidP="008350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F651A" w14:textId="77777777" w:rsidR="00616080" w:rsidRPr="00736444" w:rsidRDefault="00616080" w:rsidP="0083503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6FB7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4D5F1829" w14:textId="02969225" w:rsidR="00E822A9" w:rsidRPr="002415CC" w:rsidRDefault="00E822A9" w:rsidP="00E822A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02362E">
        <w:rPr>
          <w:rFonts w:ascii="Times New Roman" w:eastAsia="Calibri" w:hAnsi="Times New Roman" w:cs="Times New Roman"/>
          <w:sz w:val="24"/>
          <w:szCs w:val="24"/>
        </w:rPr>
        <w:t>Inhibit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02362E">
        <w:rPr>
          <w:rFonts w:ascii="Times New Roman" w:eastAsia="Calibri" w:hAnsi="Times New Roman" w:cs="Times New Roman"/>
          <w:sz w:val="24"/>
          <w:szCs w:val="24"/>
        </w:rPr>
        <w:t>o</w:t>
      </w:r>
      <w:r>
        <w:rPr>
          <w:rFonts w:ascii="Times New Roman" w:eastAsia="Calibri" w:hAnsi="Times New Roman" w:cs="Times New Roman"/>
          <w:sz w:val="24"/>
          <w:szCs w:val="24"/>
        </w:rPr>
        <w:t>n</w:t>
      </w:r>
      <w:r w:rsidRPr="0002362E">
        <w:rPr>
          <w:rFonts w:ascii="Times New Roman" w:eastAsia="Calibri" w:hAnsi="Times New Roman" w:cs="Times New Roman"/>
          <w:sz w:val="24"/>
          <w:szCs w:val="24"/>
        </w:rPr>
        <w:t xml:space="preserve"> effect of </w:t>
      </w:r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>pseudomallei</w:t>
      </w:r>
      <w:proofErr w:type="spellEnd"/>
      <w:r w:rsidRPr="000236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cell-free </w:t>
      </w:r>
      <w:r w:rsidRPr="0002362E">
        <w:rPr>
          <w:rFonts w:ascii="Times New Roman" w:eastAsia="Calibri" w:hAnsi="Times New Roman" w:cs="Times New Roman"/>
          <w:sz w:val="24"/>
          <w:szCs w:val="24"/>
        </w:rPr>
        <w:t xml:space="preserve">supernatant </w:t>
      </w:r>
      <w:r>
        <w:rPr>
          <w:rFonts w:ascii="Times New Roman" w:eastAsia="Calibri" w:hAnsi="Times New Roman" w:cs="Times New Roman"/>
          <w:sz w:val="24"/>
          <w:szCs w:val="24"/>
        </w:rPr>
        <w:t>on</w:t>
      </w:r>
      <w:r w:rsidRPr="000236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>thailandensis</w:t>
      </w:r>
      <w:proofErr w:type="spellEnd"/>
      <w:r w:rsidRPr="000236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isolates. The inhibition of</w:t>
      </w:r>
      <w:r w:rsidRPr="00E822A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02362E">
        <w:rPr>
          <w:rFonts w:ascii="Times New Roman" w:eastAsia="Calibri" w:hAnsi="Times New Roman" w:cs="Times New Roman"/>
          <w:i/>
          <w:iCs/>
          <w:sz w:val="24"/>
          <w:szCs w:val="24"/>
        </w:rPr>
        <w:t>thailandensis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swarming was performed by </w:t>
      </w:r>
      <w:r w:rsidR="004E4A4B">
        <w:rPr>
          <w:rFonts w:ascii="Times New Roman" w:eastAsia="Calibri" w:hAnsi="Times New Roman" w:cs="Times New Roman"/>
          <w:sz w:val="24"/>
          <w:szCs w:val="24"/>
        </w:rPr>
        <w:t xml:space="preserve">all three types of </w:t>
      </w:r>
      <w:r w:rsidR="00586330">
        <w:rPr>
          <w:rFonts w:ascii="Times New Roman" w:eastAsia="Calibri" w:hAnsi="Times New Roman" w:cs="Times New Roman"/>
          <w:sz w:val="24"/>
          <w:szCs w:val="24"/>
        </w:rPr>
        <w:t>assay</w:t>
      </w:r>
      <w:r w:rsidR="004E4A4B">
        <w:rPr>
          <w:rFonts w:ascii="Times New Roman" w:eastAsia="Calibri" w:hAnsi="Times New Roman" w:cs="Times New Roman"/>
          <w:sz w:val="24"/>
          <w:szCs w:val="24"/>
        </w:rPr>
        <w:t>s and the same results were obtained</w:t>
      </w:r>
      <w:r>
        <w:rPr>
          <w:rFonts w:ascii="Times New Roman" w:eastAsia="Calibri" w:hAnsi="Times New Roman" w:cs="Times New Roman"/>
          <w:sz w:val="24"/>
          <w:szCs w:val="24"/>
        </w:rPr>
        <w:t xml:space="preserve">. The table shows results of five </w:t>
      </w:r>
      <w:r w:rsidRPr="00E822A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Pr="00E822A9">
        <w:rPr>
          <w:rFonts w:ascii="Times New Roman" w:eastAsia="Calibri" w:hAnsi="Times New Roman" w:cs="Times New Roman"/>
          <w:i/>
          <w:iCs/>
          <w:sz w:val="24"/>
          <w:szCs w:val="24"/>
        </w:rPr>
        <w:t>thailandensi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solates </w:t>
      </w:r>
      <w:r w:rsidR="00362D9A">
        <w:rPr>
          <w:rFonts w:ascii="Times New Roman" w:eastAsia="Calibri" w:hAnsi="Times New Roman" w:cs="Times New Roman"/>
          <w:sz w:val="24"/>
          <w:szCs w:val="24"/>
        </w:rPr>
        <w:t>(</w:t>
      </w:r>
      <w:r w:rsidR="00362D9A" w:rsidRPr="0002362E">
        <w:rPr>
          <w:rFonts w:ascii="Times New Roman" w:hAnsi="Times New Roman" w:cs="Times New Roman"/>
          <w:sz w:val="24"/>
          <w:szCs w:val="24"/>
        </w:rPr>
        <w:t>E29, E175, E264, E421 and E426</w:t>
      </w:r>
      <w:r w:rsidR="0018062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 xml:space="preserve">which had the same results.  </w:t>
      </w:r>
    </w:p>
    <w:p w14:paraId="721D6604" w14:textId="77777777" w:rsidR="00616080" w:rsidRDefault="00616080" w:rsidP="006160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D73BC0" w14:textId="60A00A1A" w:rsidR="00616080" w:rsidRDefault="00616080" w:rsidP="006160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16080" w:rsidSect="00D933B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2C3D7" w14:textId="77777777" w:rsidR="00CC7340" w:rsidRDefault="00CC7340" w:rsidP="005E77E6">
      <w:pPr>
        <w:spacing w:after="0" w:line="240" w:lineRule="auto"/>
      </w:pPr>
      <w:r>
        <w:separator/>
      </w:r>
    </w:p>
  </w:endnote>
  <w:endnote w:type="continuationSeparator" w:id="0">
    <w:p w14:paraId="74C28909" w14:textId="77777777" w:rsidR="00CC7340" w:rsidRDefault="00CC7340" w:rsidP="005E7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1020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544F2" w14:textId="77777777" w:rsidR="009C2464" w:rsidRDefault="009C24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6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F2EF7F" w14:textId="77777777" w:rsidR="009C2464" w:rsidRDefault="009C24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45572" w14:textId="77777777" w:rsidR="00CC7340" w:rsidRDefault="00CC7340" w:rsidP="005E77E6">
      <w:pPr>
        <w:spacing w:after="0" w:line="240" w:lineRule="auto"/>
      </w:pPr>
      <w:r>
        <w:separator/>
      </w:r>
    </w:p>
  </w:footnote>
  <w:footnote w:type="continuationSeparator" w:id="0">
    <w:p w14:paraId="4586AA26" w14:textId="77777777" w:rsidR="00CC7340" w:rsidRDefault="00CC7340" w:rsidP="005E7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95EE1"/>
    <w:multiLevelType w:val="multilevel"/>
    <w:tmpl w:val="578E3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F56AB0"/>
    <w:multiLevelType w:val="multilevel"/>
    <w:tmpl w:val="4D38F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A645DE"/>
    <w:multiLevelType w:val="hybridMultilevel"/>
    <w:tmpl w:val="9F98F804"/>
    <w:lvl w:ilvl="0" w:tplc="DC5EC6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EE2ED1"/>
    <w:multiLevelType w:val="multilevel"/>
    <w:tmpl w:val="67861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E4C7891"/>
    <w:multiLevelType w:val="hybridMultilevel"/>
    <w:tmpl w:val="3E4E8AC6"/>
    <w:lvl w:ilvl="0" w:tplc="6FF0E53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9015CD"/>
    <w:multiLevelType w:val="hybridMultilevel"/>
    <w:tmpl w:val="9E4438BA"/>
    <w:lvl w:ilvl="0" w:tplc="BB7AB4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6A2B2C"/>
    <w:multiLevelType w:val="multilevel"/>
    <w:tmpl w:val="C2EE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2F61313"/>
    <w:multiLevelType w:val="multilevel"/>
    <w:tmpl w:val="DEF06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4C4128"/>
    <w:multiLevelType w:val="multilevel"/>
    <w:tmpl w:val="A6FCB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3B57E49"/>
    <w:multiLevelType w:val="multilevel"/>
    <w:tmpl w:val="121C0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E5740E"/>
    <w:multiLevelType w:val="multilevel"/>
    <w:tmpl w:val="32182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EA01C4"/>
    <w:multiLevelType w:val="multilevel"/>
    <w:tmpl w:val="2130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6F62B54"/>
    <w:multiLevelType w:val="multilevel"/>
    <w:tmpl w:val="F14A6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8A3463B"/>
    <w:multiLevelType w:val="multilevel"/>
    <w:tmpl w:val="EEF26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F996901"/>
    <w:multiLevelType w:val="hybridMultilevel"/>
    <w:tmpl w:val="EACA0BE2"/>
    <w:lvl w:ilvl="0" w:tplc="08E471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6"/>
  </w:num>
  <w:num w:numId="3">
    <w:abstractNumId w:val="0"/>
  </w:num>
  <w:num w:numId="4">
    <w:abstractNumId w:val="9"/>
  </w:num>
  <w:num w:numId="5">
    <w:abstractNumId w:val="13"/>
  </w:num>
  <w:num w:numId="6">
    <w:abstractNumId w:val="7"/>
  </w:num>
  <w:num w:numId="7">
    <w:abstractNumId w:val="12"/>
  </w:num>
  <w:num w:numId="8">
    <w:abstractNumId w:val="8"/>
  </w:num>
  <w:num w:numId="9">
    <w:abstractNumId w:val="10"/>
  </w:num>
  <w:num w:numId="10">
    <w:abstractNumId w:val="1"/>
  </w:num>
  <w:num w:numId="11">
    <w:abstractNumId w:val="3"/>
  </w:num>
  <w:num w:numId="12">
    <w:abstractNumId w:val="2"/>
  </w:num>
  <w:num w:numId="13">
    <w:abstractNumId w:val="5"/>
  </w:num>
  <w:num w:numId="14">
    <w:abstractNumId w:val="14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Neglected Trop Di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vrt5r5wr2ss8epafwx2etixprtaszav2sp&quot;&gt;Bp_Bt&lt;record-ids&gt;&lt;item&gt;1&lt;/item&gt;&lt;item&gt;2&lt;/item&gt;&lt;item&gt;5&lt;/item&gt;&lt;item&gt;7&lt;/item&gt;&lt;item&gt;8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4&lt;/item&gt;&lt;item&gt;25&lt;/item&gt;&lt;item&gt;28&lt;/item&gt;&lt;item&gt;30&lt;/item&gt;&lt;item&gt;31&lt;/item&gt;&lt;item&gt;32&lt;/item&gt;&lt;item&gt;35&lt;/item&gt;&lt;item&gt;36&lt;/item&gt;&lt;item&gt;37&lt;/item&gt;&lt;item&gt;47&lt;/item&gt;&lt;item&gt;48&lt;/item&gt;&lt;/record-ids&gt;&lt;/item&gt;&lt;/Libraries&gt;"/>
  </w:docVars>
  <w:rsids>
    <w:rsidRoot w:val="00350D9D"/>
    <w:rsid w:val="00004ADD"/>
    <w:rsid w:val="00007B69"/>
    <w:rsid w:val="000117C1"/>
    <w:rsid w:val="0001187A"/>
    <w:rsid w:val="00012AE4"/>
    <w:rsid w:val="000148C0"/>
    <w:rsid w:val="00015F03"/>
    <w:rsid w:val="00021024"/>
    <w:rsid w:val="00021461"/>
    <w:rsid w:val="0002162B"/>
    <w:rsid w:val="0002362E"/>
    <w:rsid w:val="00023631"/>
    <w:rsid w:val="00026AEB"/>
    <w:rsid w:val="00031B6D"/>
    <w:rsid w:val="00032848"/>
    <w:rsid w:val="00032907"/>
    <w:rsid w:val="00033517"/>
    <w:rsid w:val="00033E07"/>
    <w:rsid w:val="00034B73"/>
    <w:rsid w:val="000352C8"/>
    <w:rsid w:val="000421B6"/>
    <w:rsid w:val="00042C8A"/>
    <w:rsid w:val="000469DA"/>
    <w:rsid w:val="0005112A"/>
    <w:rsid w:val="000513D8"/>
    <w:rsid w:val="00052FC2"/>
    <w:rsid w:val="00054D94"/>
    <w:rsid w:val="00056C96"/>
    <w:rsid w:val="00060053"/>
    <w:rsid w:val="000602B5"/>
    <w:rsid w:val="00060700"/>
    <w:rsid w:val="00064AD0"/>
    <w:rsid w:val="00065177"/>
    <w:rsid w:val="0006534D"/>
    <w:rsid w:val="00070BBF"/>
    <w:rsid w:val="00071351"/>
    <w:rsid w:val="00071750"/>
    <w:rsid w:val="00073C26"/>
    <w:rsid w:val="00077324"/>
    <w:rsid w:val="0008311B"/>
    <w:rsid w:val="00083B4E"/>
    <w:rsid w:val="00084B84"/>
    <w:rsid w:val="000850C7"/>
    <w:rsid w:val="00086BF4"/>
    <w:rsid w:val="00086E16"/>
    <w:rsid w:val="00090E0E"/>
    <w:rsid w:val="00091CCB"/>
    <w:rsid w:val="00093550"/>
    <w:rsid w:val="00097FD7"/>
    <w:rsid w:val="000A0F8F"/>
    <w:rsid w:val="000A34E8"/>
    <w:rsid w:val="000B23D2"/>
    <w:rsid w:val="000B2723"/>
    <w:rsid w:val="000B43B8"/>
    <w:rsid w:val="000B4D37"/>
    <w:rsid w:val="000B5A52"/>
    <w:rsid w:val="000B66F7"/>
    <w:rsid w:val="000C0F26"/>
    <w:rsid w:val="000C1F45"/>
    <w:rsid w:val="000C5424"/>
    <w:rsid w:val="000C7F96"/>
    <w:rsid w:val="000D2542"/>
    <w:rsid w:val="000D613D"/>
    <w:rsid w:val="000E153A"/>
    <w:rsid w:val="000E30A2"/>
    <w:rsid w:val="000E3110"/>
    <w:rsid w:val="000E6BB1"/>
    <w:rsid w:val="000E702F"/>
    <w:rsid w:val="000F2215"/>
    <w:rsid w:val="001110D2"/>
    <w:rsid w:val="00113F7D"/>
    <w:rsid w:val="00117ED3"/>
    <w:rsid w:val="00120142"/>
    <w:rsid w:val="001217CC"/>
    <w:rsid w:val="001260B3"/>
    <w:rsid w:val="001263D0"/>
    <w:rsid w:val="00127075"/>
    <w:rsid w:val="00131B7B"/>
    <w:rsid w:val="00132BC4"/>
    <w:rsid w:val="001337FB"/>
    <w:rsid w:val="001347AC"/>
    <w:rsid w:val="00135293"/>
    <w:rsid w:val="00135741"/>
    <w:rsid w:val="00137119"/>
    <w:rsid w:val="00150438"/>
    <w:rsid w:val="001511BC"/>
    <w:rsid w:val="001529FB"/>
    <w:rsid w:val="001533C1"/>
    <w:rsid w:val="00153739"/>
    <w:rsid w:val="00154AA0"/>
    <w:rsid w:val="00156CD9"/>
    <w:rsid w:val="00161B46"/>
    <w:rsid w:val="00167802"/>
    <w:rsid w:val="00170F98"/>
    <w:rsid w:val="00173126"/>
    <w:rsid w:val="00176D57"/>
    <w:rsid w:val="0018062C"/>
    <w:rsid w:val="00181620"/>
    <w:rsid w:val="0018180F"/>
    <w:rsid w:val="00184C6B"/>
    <w:rsid w:val="001864CC"/>
    <w:rsid w:val="00190482"/>
    <w:rsid w:val="0019063B"/>
    <w:rsid w:val="00190DFD"/>
    <w:rsid w:val="00190FCA"/>
    <w:rsid w:val="0019197C"/>
    <w:rsid w:val="00192698"/>
    <w:rsid w:val="001957FE"/>
    <w:rsid w:val="00196BC7"/>
    <w:rsid w:val="00196E39"/>
    <w:rsid w:val="001A280D"/>
    <w:rsid w:val="001A394E"/>
    <w:rsid w:val="001A4109"/>
    <w:rsid w:val="001A53A5"/>
    <w:rsid w:val="001B0B9A"/>
    <w:rsid w:val="001B184B"/>
    <w:rsid w:val="001B2DED"/>
    <w:rsid w:val="001B4458"/>
    <w:rsid w:val="001B60EF"/>
    <w:rsid w:val="001B6B60"/>
    <w:rsid w:val="001C033C"/>
    <w:rsid w:val="001C23AE"/>
    <w:rsid w:val="001C29B7"/>
    <w:rsid w:val="001C3125"/>
    <w:rsid w:val="001C453D"/>
    <w:rsid w:val="001C5A00"/>
    <w:rsid w:val="001C5BFD"/>
    <w:rsid w:val="001C690D"/>
    <w:rsid w:val="001C6BB0"/>
    <w:rsid w:val="001D03FB"/>
    <w:rsid w:val="001D6731"/>
    <w:rsid w:val="001E02E3"/>
    <w:rsid w:val="001E149C"/>
    <w:rsid w:val="001E15E7"/>
    <w:rsid w:val="001E26BF"/>
    <w:rsid w:val="001E26C1"/>
    <w:rsid w:val="001E3098"/>
    <w:rsid w:val="001E3EDD"/>
    <w:rsid w:val="001E5A60"/>
    <w:rsid w:val="001E5DE0"/>
    <w:rsid w:val="001F1FB9"/>
    <w:rsid w:val="001F20D6"/>
    <w:rsid w:val="001F2330"/>
    <w:rsid w:val="001F48F6"/>
    <w:rsid w:val="001F523E"/>
    <w:rsid w:val="001F697A"/>
    <w:rsid w:val="002028B9"/>
    <w:rsid w:val="002065B5"/>
    <w:rsid w:val="00206D0D"/>
    <w:rsid w:val="00210792"/>
    <w:rsid w:val="00213980"/>
    <w:rsid w:val="00213BF0"/>
    <w:rsid w:val="002152B8"/>
    <w:rsid w:val="00216CAA"/>
    <w:rsid w:val="00220864"/>
    <w:rsid w:val="002240C3"/>
    <w:rsid w:val="0022667C"/>
    <w:rsid w:val="002268CB"/>
    <w:rsid w:val="002313AD"/>
    <w:rsid w:val="00233D5A"/>
    <w:rsid w:val="00235629"/>
    <w:rsid w:val="002415CC"/>
    <w:rsid w:val="00241745"/>
    <w:rsid w:val="002419AD"/>
    <w:rsid w:val="00243062"/>
    <w:rsid w:val="00252DE0"/>
    <w:rsid w:val="00253206"/>
    <w:rsid w:val="0026260A"/>
    <w:rsid w:val="00264087"/>
    <w:rsid w:val="002643B8"/>
    <w:rsid w:val="00266833"/>
    <w:rsid w:val="002678A2"/>
    <w:rsid w:val="00270447"/>
    <w:rsid w:val="00270677"/>
    <w:rsid w:val="002711EC"/>
    <w:rsid w:val="002715AF"/>
    <w:rsid w:val="00271687"/>
    <w:rsid w:val="0027172B"/>
    <w:rsid w:val="002731A1"/>
    <w:rsid w:val="00273637"/>
    <w:rsid w:val="002801A7"/>
    <w:rsid w:val="002816F0"/>
    <w:rsid w:val="00283035"/>
    <w:rsid w:val="0028458B"/>
    <w:rsid w:val="0028463E"/>
    <w:rsid w:val="002866B4"/>
    <w:rsid w:val="0029075F"/>
    <w:rsid w:val="0029129E"/>
    <w:rsid w:val="00295A55"/>
    <w:rsid w:val="002A0035"/>
    <w:rsid w:val="002A10C4"/>
    <w:rsid w:val="002A1FF3"/>
    <w:rsid w:val="002A4060"/>
    <w:rsid w:val="002A4992"/>
    <w:rsid w:val="002B0E48"/>
    <w:rsid w:val="002B5E89"/>
    <w:rsid w:val="002C0FE1"/>
    <w:rsid w:val="002C2C81"/>
    <w:rsid w:val="002C3F3D"/>
    <w:rsid w:val="002C4737"/>
    <w:rsid w:val="002C635E"/>
    <w:rsid w:val="002C6521"/>
    <w:rsid w:val="002C6B80"/>
    <w:rsid w:val="002D3782"/>
    <w:rsid w:val="002D3FDD"/>
    <w:rsid w:val="002D49DE"/>
    <w:rsid w:val="002E0132"/>
    <w:rsid w:val="002E10B4"/>
    <w:rsid w:val="002E132A"/>
    <w:rsid w:val="002E1E42"/>
    <w:rsid w:val="002E222C"/>
    <w:rsid w:val="002E416E"/>
    <w:rsid w:val="002E5877"/>
    <w:rsid w:val="002F4DE9"/>
    <w:rsid w:val="00301597"/>
    <w:rsid w:val="003015CD"/>
    <w:rsid w:val="003042F5"/>
    <w:rsid w:val="0030465C"/>
    <w:rsid w:val="003051F3"/>
    <w:rsid w:val="0030647E"/>
    <w:rsid w:val="003134C5"/>
    <w:rsid w:val="00315F41"/>
    <w:rsid w:val="0031739E"/>
    <w:rsid w:val="00317555"/>
    <w:rsid w:val="003218BF"/>
    <w:rsid w:val="00321B8C"/>
    <w:rsid w:val="003265A0"/>
    <w:rsid w:val="00332738"/>
    <w:rsid w:val="003353F1"/>
    <w:rsid w:val="00335ED0"/>
    <w:rsid w:val="00336A8D"/>
    <w:rsid w:val="00336BE7"/>
    <w:rsid w:val="00336E62"/>
    <w:rsid w:val="00337B19"/>
    <w:rsid w:val="00342617"/>
    <w:rsid w:val="00344094"/>
    <w:rsid w:val="00344421"/>
    <w:rsid w:val="00350B75"/>
    <w:rsid w:val="00350D9D"/>
    <w:rsid w:val="0035390E"/>
    <w:rsid w:val="00354241"/>
    <w:rsid w:val="00354D6B"/>
    <w:rsid w:val="00356387"/>
    <w:rsid w:val="00356890"/>
    <w:rsid w:val="003578A1"/>
    <w:rsid w:val="00361C60"/>
    <w:rsid w:val="00362D9A"/>
    <w:rsid w:val="00362E78"/>
    <w:rsid w:val="00372202"/>
    <w:rsid w:val="00372BD0"/>
    <w:rsid w:val="00372CB0"/>
    <w:rsid w:val="00376B21"/>
    <w:rsid w:val="00377283"/>
    <w:rsid w:val="0038037E"/>
    <w:rsid w:val="00382F89"/>
    <w:rsid w:val="00385489"/>
    <w:rsid w:val="00391217"/>
    <w:rsid w:val="003917FF"/>
    <w:rsid w:val="003925A8"/>
    <w:rsid w:val="003953E6"/>
    <w:rsid w:val="00396C8D"/>
    <w:rsid w:val="0039740D"/>
    <w:rsid w:val="003A0773"/>
    <w:rsid w:val="003A3A47"/>
    <w:rsid w:val="003A3C85"/>
    <w:rsid w:val="003A4D8C"/>
    <w:rsid w:val="003B061E"/>
    <w:rsid w:val="003B3182"/>
    <w:rsid w:val="003B3DC0"/>
    <w:rsid w:val="003C16E1"/>
    <w:rsid w:val="003C6609"/>
    <w:rsid w:val="003D0555"/>
    <w:rsid w:val="003D1AA2"/>
    <w:rsid w:val="003D2488"/>
    <w:rsid w:val="003D53BB"/>
    <w:rsid w:val="003E0F27"/>
    <w:rsid w:val="003E27F2"/>
    <w:rsid w:val="003F4AED"/>
    <w:rsid w:val="003F510F"/>
    <w:rsid w:val="00404042"/>
    <w:rsid w:val="00406C08"/>
    <w:rsid w:val="0040788B"/>
    <w:rsid w:val="00407B7D"/>
    <w:rsid w:val="00412813"/>
    <w:rsid w:val="00416F6C"/>
    <w:rsid w:val="004202A2"/>
    <w:rsid w:val="00420C70"/>
    <w:rsid w:val="004239F7"/>
    <w:rsid w:val="00423EF0"/>
    <w:rsid w:val="00424B20"/>
    <w:rsid w:val="004304F2"/>
    <w:rsid w:val="004315A6"/>
    <w:rsid w:val="00433297"/>
    <w:rsid w:val="00434523"/>
    <w:rsid w:val="004415B6"/>
    <w:rsid w:val="004459A6"/>
    <w:rsid w:val="004530D6"/>
    <w:rsid w:val="00453520"/>
    <w:rsid w:val="00454906"/>
    <w:rsid w:val="00454964"/>
    <w:rsid w:val="00455343"/>
    <w:rsid w:val="00455F16"/>
    <w:rsid w:val="0046112A"/>
    <w:rsid w:val="004621E0"/>
    <w:rsid w:val="00462B81"/>
    <w:rsid w:val="00462F8C"/>
    <w:rsid w:val="004703E7"/>
    <w:rsid w:val="0047182A"/>
    <w:rsid w:val="004733B3"/>
    <w:rsid w:val="004737BC"/>
    <w:rsid w:val="00473EE3"/>
    <w:rsid w:val="00476DA3"/>
    <w:rsid w:val="0048264A"/>
    <w:rsid w:val="004849A1"/>
    <w:rsid w:val="004915D1"/>
    <w:rsid w:val="004923AC"/>
    <w:rsid w:val="00493AEB"/>
    <w:rsid w:val="00494802"/>
    <w:rsid w:val="00495A13"/>
    <w:rsid w:val="00497701"/>
    <w:rsid w:val="004A0CA4"/>
    <w:rsid w:val="004A388E"/>
    <w:rsid w:val="004A3E00"/>
    <w:rsid w:val="004A50AB"/>
    <w:rsid w:val="004A5AE8"/>
    <w:rsid w:val="004A74ED"/>
    <w:rsid w:val="004A7993"/>
    <w:rsid w:val="004B1492"/>
    <w:rsid w:val="004B17E7"/>
    <w:rsid w:val="004B205F"/>
    <w:rsid w:val="004B33EE"/>
    <w:rsid w:val="004B52D5"/>
    <w:rsid w:val="004B6587"/>
    <w:rsid w:val="004B66D9"/>
    <w:rsid w:val="004B7CB6"/>
    <w:rsid w:val="004C09C9"/>
    <w:rsid w:val="004C1067"/>
    <w:rsid w:val="004C1329"/>
    <w:rsid w:val="004C24FA"/>
    <w:rsid w:val="004C3C28"/>
    <w:rsid w:val="004C4299"/>
    <w:rsid w:val="004D00CA"/>
    <w:rsid w:val="004D2366"/>
    <w:rsid w:val="004D4633"/>
    <w:rsid w:val="004D5053"/>
    <w:rsid w:val="004D76BE"/>
    <w:rsid w:val="004E0B18"/>
    <w:rsid w:val="004E1282"/>
    <w:rsid w:val="004E187D"/>
    <w:rsid w:val="004E2A80"/>
    <w:rsid w:val="004E3E64"/>
    <w:rsid w:val="004E44F8"/>
    <w:rsid w:val="004E4A4B"/>
    <w:rsid w:val="004E63CA"/>
    <w:rsid w:val="004E6D3D"/>
    <w:rsid w:val="004F2DFF"/>
    <w:rsid w:val="004F3AA6"/>
    <w:rsid w:val="004F3EC4"/>
    <w:rsid w:val="00501A2D"/>
    <w:rsid w:val="005033B6"/>
    <w:rsid w:val="005111BC"/>
    <w:rsid w:val="00512515"/>
    <w:rsid w:val="0051423D"/>
    <w:rsid w:val="00517B67"/>
    <w:rsid w:val="00531467"/>
    <w:rsid w:val="00534AD5"/>
    <w:rsid w:val="00534D86"/>
    <w:rsid w:val="00534DEC"/>
    <w:rsid w:val="00542B90"/>
    <w:rsid w:val="00543277"/>
    <w:rsid w:val="00543B73"/>
    <w:rsid w:val="005456E1"/>
    <w:rsid w:val="00545B22"/>
    <w:rsid w:val="00546922"/>
    <w:rsid w:val="00547D25"/>
    <w:rsid w:val="00547F6F"/>
    <w:rsid w:val="00551DE6"/>
    <w:rsid w:val="005540A5"/>
    <w:rsid w:val="00555B58"/>
    <w:rsid w:val="00561045"/>
    <w:rsid w:val="005630E3"/>
    <w:rsid w:val="005632D1"/>
    <w:rsid w:val="00564B0F"/>
    <w:rsid w:val="005671F5"/>
    <w:rsid w:val="00567F59"/>
    <w:rsid w:val="005713DE"/>
    <w:rsid w:val="0057308C"/>
    <w:rsid w:val="00573DED"/>
    <w:rsid w:val="005763FD"/>
    <w:rsid w:val="00577672"/>
    <w:rsid w:val="0058183F"/>
    <w:rsid w:val="005835D2"/>
    <w:rsid w:val="00586330"/>
    <w:rsid w:val="0058771A"/>
    <w:rsid w:val="00594C24"/>
    <w:rsid w:val="0059731B"/>
    <w:rsid w:val="00597A51"/>
    <w:rsid w:val="005A0244"/>
    <w:rsid w:val="005A261C"/>
    <w:rsid w:val="005A3F43"/>
    <w:rsid w:val="005A642D"/>
    <w:rsid w:val="005A6F72"/>
    <w:rsid w:val="005B3C15"/>
    <w:rsid w:val="005B567E"/>
    <w:rsid w:val="005B5ADA"/>
    <w:rsid w:val="005B62CC"/>
    <w:rsid w:val="005B701A"/>
    <w:rsid w:val="005C1429"/>
    <w:rsid w:val="005D158E"/>
    <w:rsid w:val="005D1AEA"/>
    <w:rsid w:val="005D33B1"/>
    <w:rsid w:val="005D3FB9"/>
    <w:rsid w:val="005D4493"/>
    <w:rsid w:val="005D4AE4"/>
    <w:rsid w:val="005D7B0B"/>
    <w:rsid w:val="005E2029"/>
    <w:rsid w:val="005E2FF1"/>
    <w:rsid w:val="005E3530"/>
    <w:rsid w:val="005E46EE"/>
    <w:rsid w:val="005E4B70"/>
    <w:rsid w:val="005E70E1"/>
    <w:rsid w:val="005E77E6"/>
    <w:rsid w:val="005F0892"/>
    <w:rsid w:val="005F0EB5"/>
    <w:rsid w:val="005F1708"/>
    <w:rsid w:val="005F217B"/>
    <w:rsid w:val="005F3A40"/>
    <w:rsid w:val="005F4534"/>
    <w:rsid w:val="005F4E2F"/>
    <w:rsid w:val="005F59C0"/>
    <w:rsid w:val="005F66EB"/>
    <w:rsid w:val="00601EDD"/>
    <w:rsid w:val="00603EF5"/>
    <w:rsid w:val="00605FAA"/>
    <w:rsid w:val="00612906"/>
    <w:rsid w:val="00613E90"/>
    <w:rsid w:val="006144F3"/>
    <w:rsid w:val="00616080"/>
    <w:rsid w:val="00621860"/>
    <w:rsid w:val="00630DB5"/>
    <w:rsid w:val="006320D5"/>
    <w:rsid w:val="00635D0E"/>
    <w:rsid w:val="0064162C"/>
    <w:rsid w:val="00641C1B"/>
    <w:rsid w:val="006427BE"/>
    <w:rsid w:val="00650D66"/>
    <w:rsid w:val="006523EE"/>
    <w:rsid w:val="00653247"/>
    <w:rsid w:val="00656FE9"/>
    <w:rsid w:val="0066060A"/>
    <w:rsid w:val="00661B95"/>
    <w:rsid w:val="00662161"/>
    <w:rsid w:val="00662826"/>
    <w:rsid w:val="0066414D"/>
    <w:rsid w:val="00666201"/>
    <w:rsid w:val="00666B10"/>
    <w:rsid w:val="0066724E"/>
    <w:rsid w:val="00674097"/>
    <w:rsid w:val="00677035"/>
    <w:rsid w:val="00677302"/>
    <w:rsid w:val="00681A16"/>
    <w:rsid w:val="00684164"/>
    <w:rsid w:val="0068564B"/>
    <w:rsid w:val="006861B4"/>
    <w:rsid w:val="006863AC"/>
    <w:rsid w:val="00690841"/>
    <w:rsid w:val="00692065"/>
    <w:rsid w:val="00694B4D"/>
    <w:rsid w:val="00695865"/>
    <w:rsid w:val="0069665D"/>
    <w:rsid w:val="00697E0B"/>
    <w:rsid w:val="006A1620"/>
    <w:rsid w:val="006A1778"/>
    <w:rsid w:val="006A5BF1"/>
    <w:rsid w:val="006A696B"/>
    <w:rsid w:val="006A7C0B"/>
    <w:rsid w:val="006B00F5"/>
    <w:rsid w:val="006B0B0E"/>
    <w:rsid w:val="006B1069"/>
    <w:rsid w:val="006B3C11"/>
    <w:rsid w:val="006B3EFE"/>
    <w:rsid w:val="006B5412"/>
    <w:rsid w:val="006B7A95"/>
    <w:rsid w:val="006C3F37"/>
    <w:rsid w:val="006D074F"/>
    <w:rsid w:val="006D2AB6"/>
    <w:rsid w:val="006D3F68"/>
    <w:rsid w:val="006D3FF2"/>
    <w:rsid w:val="006D7457"/>
    <w:rsid w:val="006E0373"/>
    <w:rsid w:val="006E158E"/>
    <w:rsid w:val="006E388F"/>
    <w:rsid w:val="006E4397"/>
    <w:rsid w:val="006E6651"/>
    <w:rsid w:val="006E71FE"/>
    <w:rsid w:val="006E7B6F"/>
    <w:rsid w:val="006F51DC"/>
    <w:rsid w:val="006F57BD"/>
    <w:rsid w:val="006F5C6D"/>
    <w:rsid w:val="006F60F0"/>
    <w:rsid w:val="00701652"/>
    <w:rsid w:val="00701D68"/>
    <w:rsid w:val="00703FCF"/>
    <w:rsid w:val="00706C83"/>
    <w:rsid w:val="0071174E"/>
    <w:rsid w:val="007124AE"/>
    <w:rsid w:val="00715DBB"/>
    <w:rsid w:val="00716FAB"/>
    <w:rsid w:val="00717282"/>
    <w:rsid w:val="00717442"/>
    <w:rsid w:val="00720192"/>
    <w:rsid w:val="00721A69"/>
    <w:rsid w:val="00722F1C"/>
    <w:rsid w:val="0072406E"/>
    <w:rsid w:val="007249A7"/>
    <w:rsid w:val="007258BE"/>
    <w:rsid w:val="007333A7"/>
    <w:rsid w:val="00734264"/>
    <w:rsid w:val="00735351"/>
    <w:rsid w:val="00735BCD"/>
    <w:rsid w:val="00736444"/>
    <w:rsid w:val="00740426"/>
    <w:rsid w:val="00740AA6"/>
    <w:rsid w:val="0074226E"/>
    <w:rsid w:val="007441C6"/>
    <w:rsid w:val="0074547D"/>
    <w:rsid w:val="0074559C"/>
    <w:rsid w:val="007526C2"/>
    <w:rsid w:val="00753031"/>
    <w:rsid w:val="0075491C"/>
    <w:rsid w:val="00755601"/>
    <w:rsid w:val="007560FA"/>
    <w:rsid w:val="00757318"/>
    <w:rsid w:val="00760C83"/>
    <w:rsid w:val="00761214"/>
    <w:rsid w:val="00764294"/>
    <w:rsid w:val="00767EC5"/>
    <w:rsid w:val="00777228"/>
    <w:rsid w:val="00777B2A"/>
    <w:rsid w:val="007817CF"/>
    <w:rsid w:val="00785CDA"/>
    <w:rsid w:val="0078656E"/>
    <w:rsid w:val="007867AF"/>
    <w:rsid w:val="00793D57"/>
    <w:rsid w:val="00797226"/>
    <w:rsid w:val="00797D61"/>
    <w:rsid w:val="007A3ACB"/>
    <w:rsid w:val="007A5CD0"/>
    <w:rsid w:val="007A7150"/>
    <w:rsid w:val="007A7D88"/>
    <w:rsid w:val="007B0935"/>
    <w:rsid w:val="007B2786"/>
    <w:rsid w:val="007B4919"/>
    <w:rsid w:val="007B5850"/>
    <w:rsid w:val="007B6151"/>
    <w:rsid w:val="007B6CE3"/>
    <w:rsid w:val="007B75A3"/>
    <w:rsid w:val="007C1154"/>
    <w:rsid w:val="007C232E"/>
    <w:rsid w:val="007C7851"/>
    <w:rsid w:val="007D39B9"/>
    <w:rsid w:val="007D3E94"/>
    <w:rsid w:val="007D5166"/>
    <w:rsid w:val="007D6AAA"/>
    <w:rsid w:val="007E12D3"/>
    <w:rsid w:val="007E2F48"/>
    <w:rsid w:val="007E6B4C"/>
    <w:rsid w:val="007F6AD3"/>
    <w:rsid w:val="0080017F"/>
    <w:rsid w:val="00803A5F"/>
    <w:rsid w:val="008040C3"/>
    <w:rsid w:val="00804D83"/>
    <w:rsid w:val="00806505"/>
    <w:rsid w:val="0081049C"/>
    <w:rsid w:val="00810993"/>
    <w:rsid w:val="0081135B"/>
    <w:rsid w:val="008138FA"/>
    <w:rsid w:val="008161FE"/>
    <w:rsid w:val="00821BB7"/>
    <w:rsid w:val="0082593E"/>
    <w:rsid w:val="0082675E"/>
    <w:rsid w:val="008303AC"/>
    <w:rsid w:val="00830A7D"/>
    <w:rsid w:val="008311A4"/>
    <w:rsid w:val="008330CB"/>
    <w:rsid w:val="00835036"/>
    <w:rsid w:val="00835AD2"/>
    <w:rsid w:val="00842624"/>
    <w:rsid w:val="0084388C"/>
    <w:rsid w:val="00844C1C"/>
    <w:rsid w:val="008548E6"/>
    <w:rsid w:val="00855778"/>
    <w:rsid w:val="00857080"/>
    <w:rsid w:val="008609F3"/>
    <w:rsid w:val="00860B8B"/>
    <w:rsid w:val="0086114A"/>
    <w:rsid w:val="008617C7"/>
    <w:rsid w:val="00864343"/>
    <w:rsid w:val="008708AB"/>
    <w:rsid w:val="00871C44"/>
    <w:rsid w:val="00871F5F"/>
    <w:rsid w:val="00872DDF"/>
    <w:rsid w:val="008743ED"/>
    <w:rsid w:val="0087594A"/>
    <w:rsid w:val="00875C6B"/>
    <w:rsid w:val="00876194"/>
    <w:rsid w:val="0087664E"/>
    <w:rsid w:val="0087769C"/>
    <w:rsid w:val="008811F9"/>
    <w:rsid w:val="008825F5"/>
    <w:rsid w:val="00885F54"/>
    <w:rsid w:val="008860AA"/>
    <w:rsid w:val="008873EF"/>
    <w:rsid w:val="00887F35"/>
    <w:rsid w:val="0089074E"/>
    <w:rsid w:val="00891B8C"/>
    <w:rsid w:val="008926D1"/>
    <w:rsid w:val="008978B1"/>
    <w:rsid w:val="008A0196"/>
    <w:rsid w:val="008A0526"/>
    <w:rsid w:val="008A1AEF"/>
    <w:rsid w:val="008B21B5"/>
    <w:rsid w:val="008B4F4F"/>
    <w:rsid w:val="008C0D5C"/>
    <w:rsid w:val="008C1167"/>
    <w:rsid w:val="008C1516"/>
    <w:rsid w:val="008C2B27"/>
    <w:rsid w:val="008C7BF0"/>
    <w:rsid w:val="008D32DF"/>
    <w:rsid w:val="008D4AFF"/>
    <w:rsid w:val="008D5DEF"/>
    <w:rsid w:val="008D6F8B"/>
    <w:rsid w:val="008E0CE5"/>
    <w:rsid w:val="008E3FAF"/>
    <w:rsid w:val="008E7E00"/>
    <w:rsid w:val="008F423E"/>
    <w:rsid w:val="008F7BE1"/>
    <w:rsid w:val="00901E70"/>
    <w:rsid w:val="009020C5"/>
    <w:rsid w:val="009029A6"/>
    <w:rsid w:val="0090326A"/>
    <w:rsid w:val="00905D5D"/>
    <w:rsid w:val="00911402"/>
    <w:rsid w:val="009137E0"/>
    <w:rsid w:val="00913C15"/>
    <w:rsid w:val="00915625"/>
    <w:rsid w:val="00916FE2"/>
    <w:rsid w:val="009175F2"/>
    <w:rsid w:val="00917DD6"/>
    <w:rsid w:val="00920C22"/>
    <w:rsid w:val="00922F14"/>
    <w:rsid w:val="00922FCC"/>
    <w:rsid w:val="00923CE1"/>
    <w:rsid w:val="0092494B"/>
    <w:rsid w:val="00932FDE"/>
    <w:rsid w:val="00933649"/>
    <w:rsid w:val="00943EA6"/>
    <w:rsid w:val="00945CBD"/>
    <w:rsid w:val="0094728C"/>
    <w:rsid w:val="009519AE"/>
    <w:rsid w:val="00951D88"/>
    <w:rsid w:val="0095221E"/>
    <w:rsid w:val="00955C4B"/>
    <w:rsid w:val="0095714C"/>
    <w:rsid w:val="0096099B"/>
    <w:rsid w:val="009646CF"/>
    <w:rsid w:val="00966061"/>
    <w:rsid w:val="0096700C"/>
    <w:rsid w:val="00970FE9"/>
    <w:rsid w:val="009710E5"/>
    <w:rsid w:val="00971518"/>
    <w:rsid w:val="00971D59"/>
    <w:rsid w:val="00973742"/>
    <w:rsid w:val="00982E56"/>
    <w:rsid w:val="009846F8"/>
    <w:rsid w:val="00985212"/>
    <w:rsid w:val="00986AA4"/>
    <w:rsid w:val="00994C02"/>
    <w:rsid w:val="00995D1F"/>
    <w:rsid w:val="009A3C36"/>
    <w:rsid w:val="009A54E3"/>
    <w:rsid w:val="009A57A6"/>
    <w:rsid w:val="009A5CB7"/>
    <w:rsid w:val="009B011E"/>
    <w:rsid w:val="009B15C2"/>
    <w:rsid w:val="009B3B0D"/>
    <w:rsid w:val="009B695F"/>
    <w:rsid w:val="009C19B6"/>
    <w:rsid w:val="009C2464"/>
    <w:rsid w:val="009C24EB"/>
    <w:rsid w:val="009C37BD"/>
    <w:rsid w:val="009C6E1F"/>
    <w:rsid w:val="009D2CE7"/>
    <w:rsid w:val="009D4553"/>
    <w:rsid w:val="009D4E80"/>
    <w:rsid w:val="009D4E8F"/>
    <w:rsid w:val="009D5A02"/>
    <w:rsid w:val="009D6DF4"/>
    <w:rsid w:val="009D7563"/>
    <w:rsid w:val="009E0127"/>
    <w:rsid w:val="009E2669"/>
    <w:rsid w:val="009E26D9"/>
    <w:rsid w:val="009E3419"/>
    <w:rsid w:val="009E4D28"/>
    <w:rsid w:val="009E613A"/>
    <w:rsid w:val="009E61B2"/>
    <w:rsid w:val="009E6227"/>
    <w:rsid w:val="009E798A"/>
    <w:rsid w:val="009F03CB"/>
    <w:rsid w:val="009F0459"/>
    <w:rsid w:val="009F0FC9"/>
    <w:rsid w:val="009F3A6A"/>
    <w:rsid w:val="009F652C"/>
    <w:rsid w:val="009F6AE9"/>
    <w:rsid w:val="009F767A"/>
    <w:rsid w:val="00A007FA"/>
    <w:rsid w:val="00A0171B"/>
    <w:rsid w:val="00A01CC0"/>
    <w:rsid w:val="00A023F0"/>
    <w:rsid w:val="00A07AE6"/>
    <w:rsid w:val="00A12746"/>
    <w:rsid w:val="00A134B2"/>
    <w:rsid w:val="00A1396A"/>
    <w:rsid w:val="00A1692C"/>
    <w:rsid w:val="00A20217"/>
    <w:rsid w:val="00A21337"/>
    <w:rsid w:val="00A22EA1"/>
    <w:rsid w:val="00A24175"/>
    <w:rsid w:val="00A25281"/>
    <w:rsid w:val="00A3067F"/>
    <w:rsid w:val="00A30899"/>
    <w:rsid w:val="00A32CE4"/>
    <w:rsid w:val="00A33438"/>
    <w:rsid w:val="00A33447"/>
    <w:rsid w:val="00A34CAB"/>
    <w:rsid w:val="00A358F2"/>
    <w:rsid w:val="00A35B53"/>
    <w:rsid w:val="00A3658A"/>
    <w:rsid w:val="00A3692D"/>
    <w:rsid w:val="00A40D01"/>
    <w:rsid w:val="00A42917"/>
    <w:rsid w:val="00A44A3D"/>
    <w:rsid w:val="00A450C9"/>
    <w:rsid w:val="00A47151"/>
    <w:rsid w:val="00A63E74"/>
    <w:rsid w:val="00A648F0"/>
    <w:rsid w:val="00A649A4"/>
    <w:rsid w:val="00A64EEC"/>
    <w:rsid w:val="00A65388"/>
    <w:rsid w:val="00A65E8A"/>
    <w:rsid w:val="00A726E2"/>
    <w:rsid w:val="00A73552"/>
    <w:rsid w:val="00A83F42"/>
    <w:rsid w:val="00A86002"/>
    <w:rsid w:val="00A86921"/>
    <w:rsid w:val="00A90BA3"/>
    <w:rsid w:val="00A91F43"/>
    <w:rsid w:val="00A9582E"/>
    <w:rsid w:val="00A963C7"/>
    <w:rsid w:val="00A96822"/>
    <w:rsid w:val="00A97B1C"/>
    <w:rsid w:val="00A97EEC"/>
    <w:rsid w:val="00AA00EC"/>
    <w:rsid w:val="00AA1A11"/>
    <w:rsid w:val="00AA2A11"/>
    <w:rsid w:val="00AA3F3E"/>
    <w:rsid w:val="00AA74F4"/>
    <w:rsid w:val="00AA7D14"/>
    <w:rsid w:val="00AB118C"/>
    <w:rsid w:val="00AB26E1"/>
    <w:rsid w:val="00AB3A49"/>
    <w:rsid w:val="00AB736A"/>
    <w:rsid w:val="00AC07DF"/>
    <w:rsid w:val="00AC2176"/>
    <w:rsid w:val="00AC3B0C"/>
    <w:rsid w:val="00AC5A56"/>
    <w:rsid w:val="00AC6B20"/>
    <w:rsid w:val="00AD18EA"/>
    <w:rsid w:val="00AD1B31"/>
    <w:rsid w:val="00AD4A61"/>
    <w:rsid w:val="00AD7D16"/>
    <w:rsid w:val="00AD7FE7"/>
    <w:rsid w:val="00AE3520"/>
    <w:rsid w:val="00AE3A54"/>
    <w:rsid w:val="00AE3C64"/>
    <w:rsid w:val="00AE4460"/>
    <w:rsid w:val="00AE4BBE"/>
    <w:rsid w:val="00AE55F0"/>
    <w:rsid w:val="00AE5740"/>
    <w:rsid w:val="00AE74FA"/>
    <w:rsid w:val="00AF1AF2"/>
    <w:rsid w:val="00AF2680"/>
    <w:rsid w:val="00AF4305"/>
    <w:rsid w:val="00AF4D02"/>
    <w:rsid w:val="00AF6F25"/>
    <w:rsid w:val="00B01ACD"/>
    <w:rsid w:val="00B02C8E"/>
    <w:rsid w:val="00B041BF"/>
    <w:rsid w:val="00B067CD"/>
    <w:rsid w:val="00B10174"/>
    <w:rsid w:val="00B14CFD"/>
    <w:rsid w:val="00B157F3"/>
    <w:rsid w:val="00B20137"/>
    <w:rsid w:val="00B2376F"/>
    <w:rsid w:val="00B23D94"/>
    <w:rsid w:val="00B24FA8"/>
    <w:rsid w:val="00B27107"/>
    <w:rsid w:val="00B27920"/>
    <w:rsid w:val="00B34679"/>
    <w:rsid w:val="00B37BBB"/>
    <w:rsid w:val="00B404EF"/>
    <w:rsid w:val="00B40A80"/>
    <w:rsid w:val="00B418C4"/>
    <w:rsid w:val="00B41B8C"/>
    <w:rsid w:val="00B41BFA"/>
    <w:rsid w:val="00B4441A"/>
    <w:rsid w:val="00B459F6"/>
    <w:rsid w:val="00B46BD0"/>
    <w:rsid w:val="00B46C81"/>
    <w:rsid w:val="00B46FB7"/>
    <w:rsid w:val="00B5089B"/>
    <w:rsid w:val="00B50E44"/>
    <w:rsid w:val="00B52383"/>
    <w:rsid w:val="00B53E57"/>
    <w:rsid w:val="00B57797"/>
    <w:rsid w:val="00B70418"/>
    <w:rsid w:val="00B7044D"/>
    <w:rsid w:val="00B764DB"/>
    <w:rsid w:val="00B82853"/>
    <w:rsid w:val="00B82BDE"/>
    <w:rsid w:val="00B83F2B"/>
    <w:rsid w:val="00B8477E"/>
    <w:rsid w:val="00B87082"/>
    <w:rsid w:val="00B87AED"/>
    <w:rsid w:val="00B87E8C"/>
    <w:rsid w:val="00B90F09"/>
    <w:rsid w:val="00B9338D"/>
    <w:rsid w:val="00BA00B3"/>
    <w:rsid w:val="00BA1B76"/>
    <w:rsid w:val="00BA6CB2"/>
    <w:rsid w:val="00BB01F1"/>
    <w:rsid w:val="00BB0ECC"/>
    <w:rsid w:val="00BB316F"/>
    <w:rsid w:val="00BB31C7"/>
    <w:rsid w:val="00BB391E"/>
    <w:rsid w:val="00BB4543"/>
    <w:rsid w:val="00BB571C"/>
    <w:rsid w:val="00BB57B7"/>
    <w:rsid w:val="00BB62D7"/>
    <w:rsid w:val="00BC1D5C"/>
    <w:rsid w:val="00BC3391"/>
    <w:rsid w:val="00BC36AA"/>
    <w:rsid w:val="00BC378F"/>
    <w:rsid w:val="00BC4E96"/>
    <w:rsid w:val="00BC584B"/>
    <w:rsid w:val="00BC728F"/>
    <w:rsid w:val="00BC73E6"/>
    <w:rsid w:val="00BC76F5"/>
    <w:rsid w:val="00BD1E4F"/>
    <w:rsid w:val="00BD1F19"/>
    <w:rsid w:val="00BD5B3B"/>
    <w:rsid w:val="00BD7CAA"/>
    <w:rsid w:val="00BE2743"/>
    <w:rsid w:val="00BE4529"/>
    <w:rsid w:val="00BE5DA4"/>
    <w:rsid w:val="00BE5E25"/>
    <w:rsid w:val="00BE6858"/>
    <w:rsid w:val="00BF2847"/>
    <w:rsid w:val="00BF31F6"/>
    <w:rsid w:val="00BF4DE3"/>
    <w:rsid w:val="00C00485"/>
    <w:rsid w:val="00C00E26"/>
    <w:rsid w:val="00C0599F"/>
    <w:rsid w:val="00C061A0"/>
    <w:rsid w:val="00C134A1"/>
    <w:rsid w:val="00C17F13"/>
    <w:rsid w:val="00C231E4"/>
    <w:rsid w:val="00C23BD0"/>
    <w:rsid w:val="00C25040"/>
    <w:rsid w:val="00C2639C"/>
    <w:rsid w:val="00C26906"/>
    <w:rsid w:val="00C322EC"/>
    <w:rsid w:val="00C32885"/>
    <w:rsid w:val="00C32904"/>
    <w:rsid w:val="00C35B4C"/>
    <w:rsid w:val="00C419C6"/>
    <w:rsid w:val="00C43514"/>
    <w:rsid w:val="00C43A5F"/>
    <w:rsid w:val="00C4697C"/>
    <w:rsid w:val="00C46F8C"/>
    <w:rsid w:val="00C47CD2"/>
    <w:rsid w:val="00C50454"/>
    <w:rsid w:val="00C5050F"/>
    <w:rsid w:val="00C50FFC"/>
    <w:rsid w:val="00C52395"/>
    <w:rsid w:val="00C5291C"/>
    <w:rsid w:val="00C53D8C"/>
    <w:rsid w:val="00C54181"/>
    <w:rsid w:val="00C55091"/>
    <w:rsid w:val="00C552BC"/>
    <w:rsid w:val="00C55CA0"/>
    <w:rsid w:val="00C55CFE"/>
    <w:rsid w:val="00C579D4"/>
    <w:rsid w:val="00C606B2"/>
    <w:rsid w:val="00C61C53"/>
    <w:rsid w:val="00C719DA"/>
    <w:rsid w:val="00C71DC9"/>
    <w:rsid w:val="00C74F24"/>
    <w:rsid w:val="00C7673A"/>
    <w:rsid w:val="00C779A0"/>
    <w:rsid w:val="00C8022C"/>
    <w:rsid w:val="00C819BB"/>
    <w:rsid w:val="00C81C9D"/>
    <w:rsid w:val="00C873D1"/>
    <w:rsid w:val="00C87A55"/>
    <w:rsid w:val="00C912DC"/>
    <w:rsid w:val="00C914DE"/>
    <w:rsid w:val="00C97BEE"/>
    <w:rsid w:val="00CA023A"/>
    <w:rsid w:val="00CA17EF"/>
    <w:rsid w:val="00CA444C"/>
    <w:rsid w:val="00CA4827"/>
    <w:rsid w:val="00CA49BB"/>
    <w:rsid w:val="00CA5B12"/>
    <w:rsid w:val="00CA7268"/>
    <w:rsid w:val="00CB22BB"/>
    <w:rsid w:val="00CB2AA2"/>
    <w:rsid w:val="00CB3E19"/>
    <w:rsid w:val="00CB5555"/>
    <w:rsid w:val="00CB5684"/>
    <w:rsid w:val="00CC0243"/>
    <w:rsid w:val="00CC12FE"/>
    <w:rsid w:val="00CC18EC"/>
    <w:rsid w:val="00CC2FF5"/>
    <w:rsid w:val="00CC3212"/>
    <w:rsid w:val="00CC51EE"/>
    <w:rsid w:val="00CC7340"/>
    <w:rsid w:val="00CC750D"/>
    <w:rsid w:val="00CC7BB2"/>
    <w:rsid w:val="00CD1CC0"/>
    <w:rsid w:val="00CD1E6F"/>
    <w:rsid w:val="00CD2829"/>
    <w:rsid w:val="00CD3173"/>
    <w:rsid w:val="00CD366B"/>
    <w:rsid w:val="00CE27FD"/>
    <w:rsid w:val="00CE3FDF"/>
    <w:rsid w:val="00CE4C7C"/>
    <w:rsid w:val="00CE580E"/>
    <w:rsid w:val="00CE6B73"/>
    <w:rsid w:val="00CE7260"/>
    <w:rsid w:val="00CF1615"/>
    <w:rsid w:val="00CF477E"/>
    <w:rsid w:val="00CF62F2"/>
    <w:rsid w:val="00D00479"/>
    <w:rsid w:val="00D0160C"/>
    <w:rsid w:val="00D1040A"/>
    <w:rsid w:val="00D121BC"/>
    <w:rsid w:val="00D14674"/>
    <w:rsid w:val="00D17809"/>
    <w:rsid w:val="00D214C0"/>
    <w:rsid w:val="00D239C2"/>
    <w:rsid w:val="00D24C23"/>
    <w:rsid w:val="00D30739"/>
    <w:rsid w:val="00D30CD5"/>
    <w:rsid w:val="00D31364"/>
    <w:rsid w:val="00D33195"/>
    <w:rsid w:val="00D41C4A"/>
    <w:rsid w:val="00D42BA8"/>
    <w:rsid w:val="00D4715A"/>
    <w:rsid w:val="00D500FE"/>
    <w:rsid w:val="00D501DB"/>
    <w:rsid w:val="00D50406"/>
    <w:rsid w:val="00D50B2E"/>
    <w:rsid w:val="00D50DB5"/>
    <w:rsid w:val="00D52569"/>
    <w:rsid w:val="00D53568"/>
    <w:rsid w:val="00D54B8B"/>
    <w:rsid w:val="00D5652E"/>
    <w:rsid w:val="00D57188"/>
    <w:rsid w:val="00D574AE"/>
    <w:rsid w:val="00D654E3"/>
    <w:rsid w:val="00D65BC7"/>
    <w:rsid w:val="00D71F16"/>
    <w:rsid w:val="00D7203F"/>
    <w:rsid w:val="00D73AE2"/>
    <w:rsid w:val="00D7774A"/>
    <w:rsid w:val="00D777E3"/>
    <w:rsid w:val="00D825CF"/>
    <w:rsid w:val="00D843AA"/>
    <w:rsid w:val="00D847CD"/>
    <w:rsid w:val="00D84CD1"/>
    <w:rsid w:val="00D90542"/>
    <w:rsid w:val="00D90B28"/>
    <w:rsid w:val="00D9232B"/>
    <w:rsid w:val="00D933B9"/>
    <w:rsid w:val="00D94266"/>
    <w:rsid w:val="00D96570"/>
    <w:rsid w:val="00DA1E91"/>
    <w:rsid w:val="00DA2EE1"/>
    <w:rsid w:val="00DA398B"/>
    <w:rsid w:val="00DA3B6C"/>
    <w:rsid w:val="00DA6208"/>
    <w:rsid w:val="00DA66A6"/>
    <w:rsid w:val="00DB0F12"/>
    <w:rsid w:val="00DB2B1E"/>
    <w:rsid w:val="00DB371B"/>
    <w:rsid w:val="00DB5F6C"/>
    <w:rsid w:val="00DB61B4"/>
    <w:rsid w:val="00DB6F04"/>
    <w:rsid w:val="00DB76EC"/>
    <w:rsid w:val="00DB7FE2"/>
    <w:rsid w:val="00DC19F1"/>
    <w:rsid w:val="00DC1CC3"/>
    <w:rsid w:val="00DC2F08"/>
    <w:rsid w:val="00DC66DE"/>
    <w:rsid w:val="00DD2395"/>
    <w:rsid w:val="00DE05F8"/>
    <w:rsid w:val="00DE15D9"/>
    <w:rsid w:val="00DE1D0B"/>
    <w:rsid w:val="00DE536A"/>
    <w:rsid w:val="00DE75EC"/>
    <w:rsid w:val="00DF083B"/>
    <w:rsid w:val="00DF0FA1"/>
    <w:rsid w:val="00DF113E"/>
    <w:rsid w:val="00DF2961"/>
    <w:rsid w:val="00DF4348"/>
    <w:rsid w:val="00E02049"/>
    <w:rsid w:val="00E03764"/>
    <w:rsid w:val="00E12EE4"/>
    <w:rsid w:val="00E15258"/>
    <w:rsid w:val="00E16C92"/>
    <w:rsid w:val="00E210D3"/>
    <w:rsid w:val="00E22905"/>
    <w:rsid w:val="00E24986"/>
    <w:rsid w:val="00E25388"/>
    <w:rsid w:val="00E266D2"/>
    <w:rsid w:val="00E27B22"/>
    <w:rsid w:val="00E27CBE"/>
    <w:rsid w:val="00E315A9"/>
    <w:rsid w:val="00E33F65"/>
    <w:rsid w:val="00E37C4D"/>
    <w:rsid w:val="00E45025"/>
    <w:rsid w:val="00E46BD5"/>
    <w:rsid w:val="00E54AA4"/>
    <w:rsid w:val="00E56A00"/>
    <w:rsid w:val="00E57DEE"/>
    <w:rsid w:val="00E60193"/>
    <w:rsid w:val="00E638AF"/>
    <w:rsid w:val="00E66E60"/>
    <w:rsid w:val="00E72EFB"/>
    <w:rsid w:val="00E73472"/>
    <w:rsid w:val="00E740E8"/>
    <w:rsid w:val="00E74589"/>
    <w:rsid w:val="00E7516C"/>
    <w:rsid w:val="00E75B2D"/>
    <w:rsid w:val="00E75C09"/>
    <w:rsid w:val="00E77C70"/>
    <w:rsid w:val="00E822A9"/>
    <w:rsid w:val="00E8335C"/>
    <w:rsid w:val="00E83AD9"/>
    <w:rsid w:val="00E83F5F"/>
    <w:rsid w:val="00E84186"/>
    <w:rsid w:val="00E87C3A"/>
    <w:rsid w:val="00E92B3F"/>
    <w:rsid w:val="00E93DD4"/>
    <w:rsid w:val="00E9423F"/>
    <w:rsid w:val="00E94901"/>
    <w:rsid w:val="00E960BC"/>
    <w:rsid w:val="00E9677F"/>
    <w:rsid w:val="00E96A0E"/>
    <w:rsid w:val="00E97BBB"/>
    <w:rsid w:val="00EA0E90"/>
    <w:rsid w:val="00EA3680"/>
    <w:rsid w:val="00EA5AF0"/>
    <w:rsid w:val="00EA6713"/>
    <w:rsid w:val="00EA6A0E"/>
    <w:rsid w:val="00EB3949"/>
    <w:rsid w:val="00EB69B7"/>
    <w:rsid w:val="00EB7270"/>
    <w:rsid w:val="00EC0B24"/>
    <w:rsid w:val="00EC2C44"/>
    <w:rsid w:val="00EC3D45"/>
    <w:rsid w:val="00EC513A"/>
    <w:rsid w:val="00EC77C6"/>
    <w:rsid w:val="00ED0236"/>
    <w:rsid w:val="00ED2CB5"/>
    <w:rsid w:val="00ED57FE"/>
    <w:rsid w:val="00ED647B"/>
    <w:rsid w:val="00ED6E40"/>
    <w:rsid w:val="00ED6F24"/>
    <w:rsid w:val="00EE0987"/>
    <w:rsid w:val="00EE2373"/>
    <w:rsid w:val="00EE51E7"/>
    <w:rsid w:val="00EE6A79"/>
    <w:rsid w:val="00EF025A"/>
    <w:rsid w:val="00EF7348"/>
    <w:rsid w:val="00EF79CA"/>
    <w:rsid w:val="00EF7F33"/>
    <w:rsid w:val="00F024BE"/>
    <w:rsid w:val="00F03F8C"/>
    <w:rsid w:val="00F066FA"/>
    <w:rsid w:val="00F1263D"/>
    <w:rsid w:val="00F13721"/>
    <w:rsid w:val="00F14E8A"/>
    <w:rsid w:val="00F15026"/>
    <w:rsid w:val="00F155DE"/>
    <w:rsid w:val="00F1647A"/>
    <w:rsid w:val="00F171A2"/>
    <w:rsid w:val="00F17956"/>
    <w:rsid w:val="00F23359"/>
    <w:rsid w:val="00F2358B"/>
    <w:rsid w:val="00F23FBF"/>
    <w:rsid w:val="00F2468B"/>
    <w:rsid w:val="00F24875"/>
    <w:rsid w:val="00F263D5"/>
    <w:rsid w:val="00F33052"/>
    <w:rsid w:val="00F3541C"/>
    <w:rsid w:val="00F362EC"/>
    <w:rsid w:val="00F363EE"/>
    <w:rsid w:val="00F406E3"/>
    <w:rsid w:val="00F42569"/>
    <w:rsid w:val="00F46396"/>
    <w:rsid w:val="00F514DB"/>
    <w:rsid w:val="00F57919"/>
    <w:rsid w:val="00F6026B"/>
    <w:rsid w:val="00F60361"/>
    <w:rsid w:val="00F62576"/>
    <w:rsid w:val="00F660EC"/>
    <w:rsid w:val="00F72169"/>
    <w:rsid w:val="00F73FB0"/>
    <w:rsid w:val="00F74200"/>
    <w:rsid w:val="00F747F8"/>
    <w:rsid w:val="00F749B4"/>
    <w:rsid w:val="00F76BE8"/>
    <w:rsid w:val="00F77C0E"/>
    <w:rsid w:val="00F805DF"/>
    <w:rsid w:val="00F81A14"/>
    <w:rsid w:val="00F83D7B"/>
    <w:rsid w:val="00F84263"/>
    <w:rsid w:val="00F875CA"/>
    <w:rsid w:val="00F87EBD"/>
    <w:rsid w:val="00F913D4"/>
    <w:rsid w:val="00F93741"/>
    <w:rsid w:val="00F95B75"/>
    <w:rsid w:val="00F97C00"/>
    <w:rsid w:val="00FA08C2"/>
    <w:rsid w:val="00FA273A"/>
    <w:rsid w:val="00FB2E02"/>
    <w:rsid w:val="00FB360F"/>
    <w:rsid w:val="00FB50E3"/>
    <w:rsid w:val="00FB7E0D"/>
    <w:rsid w:val="00FC04D9"/>
    <w:rsid w:val="00FC11F7"/>
    <w:rsid w:val="00FC1D76"/>
    <w:rsid w:val="00FC2250"/>
    <w:rsid w:val="00FC36AC"/>
    <w:rsid w:val="00FC3ACC"/>
    <w:rsid w:val="00FC6F16"/>
    <w:rsid w:val="00FC7823"/>
    <w:rsid w:val="00FD2C46"/>
    <w:rsid w:val="00FD3BA3"/>
    <w:rsid w:val="00FD4900"/>
    <w:rsid w:val="00FD675F"/>
    <w:rsid w:val="00FE0C14"/>
    <w:rsid w:val="00FE11EF"/>
    <w:rsid w:val="00FE4120"/>
    <w:rsid w:val="00FE49B3"/>
    <w:rsid w:val="00FE627E"/>
    <w:rsid w:val="00FE73F7"/>
    <w:rsid w:val="00FE7CE5"/>
    <w:rsid w:val="00FF208C"/>
    <w:rsid w:val="00FF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CB5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0D9D"/>
    <w:pPr>
      <w:spacing w:after="0" w:line="240" w:lineRule="auto"/>
    </w:pPr>
    <w:rPr>
      <w:rFonts w:ascii="Calibri" w:eastAsia="Calibri" w:hAnsi="Calibri" w:cs="Cordia New"/>
    </w:rPr>
  </w:style>
  <w:style w:type="paragraph" w:styleId="NormalWeb">
    <w:name w:val="Normal (Web)"/>
    <w:basedOn w:val="Normal"/>
    <w:uiPriority w:val="99"/>
    <w:unhideWhenUsed/>
    <w:rsid w:val="006A5BF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5BF1"/>
    <w:rPr>
      <w:strike w:val="0"/>
      <w:dstrike w:val="0"/>
      <w:color w:val="3C63AF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A5BF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26E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6E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6E1"/>
    <w:rPr>
      <w:rFonts w:eastAsiaTheme="minorEastAsia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6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7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7E6"/>
  </w:style>
  <w:style w:type="paragraph" w:styleId="Footer">
    <w:name w:val="footer"/>
    <w:basedOn w:val="Normal"/>
    <w:link w:val="FooterChar"/>
    <w:uiPriority w:val="99"/>
    <w:unhideWhenUsed/>
    <w:rsid w:val="005E7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7E6"/>
  </w:style>
  <w:style w:type="table" w:styleId="TableGrid">
    <w:name w:val="Table Grid"/>
    <w:basedOn w:val="TableNormal"/>
    <w:uiPriority w:val="59"/>
    <w:rsid w:val="00FC2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5EC"/>
    <w:rPr>
      <w:rFonts w:eastAsiaTheme="minorHAnsi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5EC"/>
    <w:rPr>
      <w:rFonts w:eastAsiaTheme="minorEastAsia"/>
      <w:b/>
      <w:bCs/>
      <w:sz w:val="20"/>
      <w:szCs w:val="20"/>
      <w:lang w:bidi="th-TH"/>
    </w:rPr>
  </w:style>
  <w:style w:type="paragraph" w:styleId="Revision">
    <w:name w:val="Revision"/>
    <w:hidden/>
    <w:uiPriority w:val="99"/>
    <w:semiHidden/>
    <w:rsid w:val="003353F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50D9D"/>
    <w:pPr>
      <w:spacing w:after="0" w:line="240" w:lineRule="auto"/>
    </w:pPr>
    <w:rPr>
      <w:rFonts w:ascii="Calibri" w:eastAsia="Calibri" w:hAnsi="Calibri" w:cs="Cordia New"/>
    </w:rPr>
  </w:style>
  <w:style w:type="paragraph" w:styleId="NormalWeb">
    <w:name w:val="Normal (Web)"/>
    <w:basedOn w:val="Normal"/>
    <w:uiPriority w:val="99"/>
    <w:unhideWhenUsed/>
    <w:rsid w:val="006A5BF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5BF1"/>
    <w:rPr>
      <w:strike w:val="0"/>
      <w:dstrike w:val="0"/>
      <w:color w:val="3C63AF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A5BF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B26E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6E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6E1"/>
    <w:rPr>
      <w:rFonts w:eastAsiaTheme="minorEastAsia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6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7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7E6"/>
  </w:style>
  <w:style w:type="paragraph" w:styleId="Footer">
    <w:name w:val="footer"/>
    <w:basedOn w:val="Normal"/>
    <w:link w:val="FooterChar"/>
    <w:uiPriority w:val="99"/>
    <w:unhideWhenUsed/>
    <w:rsid w:val="005E77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7E6"/>
  </w:style>
  <w:style w:type="table" w:styleId="TableGrid">
    <w:name w:val="Table Grid"/>
    <w:basedOn w:val="TableNormal"/>
    <w:uiPriority w:val="59"/>
    <w:rsid w:val="00FC2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5EC"/>
    <w:rPr>
      <w:rFonts w:eastAsiaTheme="minorHAnsi"/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5EC"/>
    <w:rPr>
      <w:rFonts w:eastAsiaTheme="minorEastAsia"/>
      <w:b/>
      <w:bCs/>
      <w:sz w:val="20"/>
      <w:szCs w:val="20"/>
      <w:lang w:bidi="th-TH"/>
    </w:rPr>
  </w:style>
  <w:style w:type="paragraph" w:styleId="Revision">
    <w:name w:val="Revision"/>
    <w:hidden/>
    <w:uiPriority w:val="99"/>
    <w:semiHidden/>
    <w:rsid w:val="003353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4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2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4318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8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34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997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652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060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15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36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8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5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49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6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810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8513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183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01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021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5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54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1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1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19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2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5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0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8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3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540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50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93174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525188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6385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47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207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8171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548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03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858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488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2371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024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36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071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991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463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576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6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1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3564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64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5007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39845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52971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852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113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332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7718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53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67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3086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5078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00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2778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528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571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047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46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2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5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2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448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132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19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80C1A-2320-4B3D-BA4C-7293F5804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isara</dc:creator>
  <cp:lastModifiedBy>Narisara Chantratita</cp:lastModifiedBy>
  <cp:revision>3</cp:revision>
  <cp:lastPrinted>2014-03-13T07:27:00Z</cp:lastPrinted>
  <dcterms:created xsi:type="dcterms:W3CDTF">2014-06-16T01:08:00Z</dcterms:created>
  <dcterms:modified xsi:type="dcterms:W3CDTF">2014-06-16T01:08:00Z</dcterms:modified>
</cp:coreProperties>
</file>